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8EF7B" w14:textId="43D744A0" w:rsidR="00173E6C" w:rsidRPr="00E77F45" w:rsidRDefault="00173E6C" w:rsidP="00E77F45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</w:pPr>
      <w:r w:rsidRPr="00173E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t xml:space="preserve">Appendix D. </w:t>
      </w:r>
      <w:r w:rsidR="00E77F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t>R</w:t>
      </w:r>
      <w:r w:rsidRPr="00173E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t>eference</w:t>
      </w:r>
      <w:r w:rsidR="00E77F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t xml:space="preserve"> list</w:t>
      </w:r>
      <w:r w:rsidRPr="00173E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t xml:space="preserve"> of the eligible studie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t>.</w:t>
      </w:r>
    </w:p>
    <w:tbl>
      <w:tblPr>
        <w:tblStyle w:val="Vaaleataulukkoruudukko"/>
        <w:tblW w:w="0" w:type="auto"/>
        <w:tblLook w:val="04A0" w:firstRow="1" w:lastRow="0" w:firstColumn="1" w:lastColumn="0" w:noHBand="0" w:noVBand="1"/>
      </w:tblPr>
      <w:tblGrid>
        <w:gridCol w:w="481"/>
        <w:gridCol w:w="8535"/>
      </w:tblGrid>
      <w:tr w:rsidR="00E77F45" w:rsidRPr="003308AC" w14:paraId="724E57E2" w14:textId="77777777" w:rsidTr="0069796B">
        <w:tc>
          <w:tcPr>
            <w:tcW w:w="279" w:type="dxa"/>
          </w:tcPr>
          <w:p w14:paraId="6276DE54" w14:textId="5BC02F98" w:rsidR="00E77F45" w:rsidRPr="003308AC" w:rsidRDefault="00E77F4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.</w:t>
            </w:r>
          </w:p>
        </w:tc>
        <w:tc>
          <w:tcPr>
            <w:tcW w:w="8737" w:type="dxa"/>
          </w:tcPr>
          <w:p w14:paraId="053C3873" w14:textId="527FAB10" w:rsidR="00E77F45" w:rsidRPr="003308AC" w:rsidRDefault="00E77F4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E77F45" w:rsidRPr="003308AC" w14:paraId="5C1FF4E2" w14:textId="77777777" w:rsidTr="0069796B">
        <w:tc>
          <w:tcPr>
            <w:tcW w:w="279" w:type="dxa"/>
          </w:tcPr>
          <w:p w14:paraId="428E7D93" w14:textId="7992FB80" w:rsidR="00E77F45" w:rsidRPr="003308AC" w:rsidRDefault="00E77F4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737" w:type="dxa"/>
          </w:tcPr>
          <w:p w14:paraId="6F744FA2" w14:textId="4F9E40C6" w:rsidR="003308AC" w:rsidRPr="003308AC" w:rsidRDefault="00E77F45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Aderemi, T. J. &amp; Pillay, B. J. (2013) Sexual abstinence and HIV knowledge in school-going adolescents with intellectual disabilities and non-disabled adolescents in Nigeria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Journal of Child &amp; Adolescent Mental Health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5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161–74. http://doi.org/10.2989/17280583.2013.823867</w:t>
            </w:r>
          </w:p>
        </w:tc>
      </w:tr>
      <w:tr w:rsidR="0069796B" w:rsidRPr="003308AC" w14:paraId="6BC1C37B" w14:textId="77777777" w:rsidTr="0069796B">
        <w:tc>
          <w:tcPr>
            <w:tcW w:w="279" w:type="dxa"/>
          </w:tcPr>
          <w:p w14:paraId="75B2ADE6" w14:textId="79BACAE4" w:rsidR="0069796B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737" w:type="dxa"/>
          </w:tcPr>
          <w:p w14:paraId="62C647EA" w14:textId="78F37C35" w:rsidR="0069796B" w:rsidRPr="003308AC" w:rsidRDefault="0069796B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</w:pPr>
            <w:r w:rsidRPr="004244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n-US" w:eastAsia="fi-FI"/>
                <w14:ligatures w14:val="none"/>
              </w:rPr>
              <w:t xml:space="preserve">Allen, G., Milne, B., </w:t>
            </w:r>
            <w:proofErr w:type="spellStart"/>
            <w:r w:rsidRPr="004244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n-US" w:eastAsia="fi-FI"/>
                <w14:ligatures w14:val="none"/>
              </w:rPr>
              <w:t>Velija</w:t>
            </w:r>
            <w:proofErr w:type="spellEnd"/>
            <w:r w:rsidRPr="004244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n-US" w:eastAsia="fi-FI"/>
                <w14:ligatures w14:val="none"/>
              </w:rPr>
              <w:t xml:space="preserve">, P. &amp; Radley, R. (2022) 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‘Hearing their voice’: </w:t>
            </w:r>
            <w:r w:rsidR="006A2BA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T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he experiences of physical education with pupils diagnosed with severe learning disabilities. </w:t>
            </w:r>
            <w:r w:rsidRPr="0069796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Sport, Education and Society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 </w:t>
            </w:r>
            <w:r w:rsidRPr="0069796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9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34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–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57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https://doi.org/10.1080/13573322.2022.2141704</w:t>
            </w:r>
          </w:p>
        </w:tc>
      </w:tr>
      <w:tr w:rsidR="00E77F45" w:rsidRPr="003308AC" w14:paraId="58AD43AA" w14:textId="77777777" w:rsidTr="0069796B">
        <w:tc>
          <w:tcPr>
            <w:tcW w:w="279" w:type="dxa"/>
          </w:tcPr>
          <w:p w14:paraId="510265D5" w14:textId="1D707F8F" w:rsidR="00E77F45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737" w:type="dxa"/>
          </w:tcPr>
          <w:p w14:paraId="64096D26" w14:textId="7FDA4AF1" w:rsidR="00E77F45" w:rsidRPr="003308AC" w:rsidRDefault="00E77F45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Aviram, R., 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Khvorostianov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, N., Harries, N. &amp; Bar-Haim, S. (2021) Perceived barriers and facilitators for increasing the physical activity of adolescents and young adults with cerebral palsy: </w:t>
            </w:r>
            <w:r w:rsidR="006A2BA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A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focus group study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Disability and Rehabilitation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44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6649–59. https://doi.org/10.1080/09638288.2021.1970252</w:t>
            </w:r>
          </w:p>
        </w:tc>
      </w:tr>
      <w:tr w:rsidR="003308AC" w:rsidRPr="003308AC" w14:paraId="1B988EC5" w14:textId="77777777" w:rsidTr="0069796B">
        <w:tc>
          <w:tcPr>
            <w:tcW w:w="279" w:type="dxa"/>
          </w:tcPr>
          <w:p w14:paraId="0A09AA13" w14:textId="7479F004" w:rsidR="003308AC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737" w:type="dxa"/>
          </w:tcPr>
          <w:p w14:paraId="2FCE6229" w14:textId="544E80FF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>Benini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 xml:space="preserve">, F., 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>Trapanotto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 xml:space="preserve">, M., 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>Gobber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 xml:space="preserve">, D., </w:t>
            </w:r>
            <w:proofErr w:type="gram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>Agosto</w:t>
            </w:r>
            <w:proofErr w:type="gram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 xml:space="preserve">, C., 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>Carli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 xml:space="preserve">, G., 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>Drigo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s-ES" w:eastAsia="fi-FI"/>
                <w14:ligatures w14:val="none"/>
              </w:rPr>
              <w:t xml:space="preserve">, P. et al. 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(2004) Evaluating pain induced by venipuncture in 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pediatric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patients with developmental delay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The Clinical Journal of Pain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0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156–63. https://doi.org/10.1097/00002508-200405000-00005</w:t>
            </w:r>
          </w:p>
        </w:tc>
      </w:tr>
      <w:tr w:rsidR="003308AC" w:rsidRPr="003308AC" w14:paraId="13C96C4F" w14:textId="77777777" w:rsidTr="0069796B">
        <w:tc>
          <w:tcPr>
            <w:tcW w:w="279" w:type="dxa"/>
          </w:tcPr>
          <w:p w14:paraId="46A9E72B" w14:textId="04F9BC06" w:rsidR="003308AC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737" w:type="dxa"/>
          </w:tcPr>
          <w:p w14:paraId="7F164105" w14:textId="7BAEDB50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Bennett, S., Gallagher, T., Shuttleworth, M., Somma, M. &amp; White, R. (2017) Teen dreams: </w:t>
            </w:r>
            <w:r w:rsidR="006A2BA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V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oices of students with intellectual disabilities.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Journal on Developmental Disabilities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3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64–75.</w:t>
            </w:r>
          </w:p>
        </w:tc>
      </w:tr>
      <w:tr w:rsidR="003308AC" w:rsidRPr="003308AC" w14:paraId="7FFD47F3" w14:textId="77777777" w:rsidTr="0069796B">
        <w:tc>
          <w:tcPr>
            <w:tcW w:w="279" w:type="dxa"/>
          </w:tcPr>
          <w:p w14:paraId="314CC02F" w14:textId="7E20818C" w:rsidR="003308AC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737" w:type="dxa"/>
          </w:tcPr>
          <w:p w14:paraId="6875885D" w14:textId="4016D0DE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Boyden, P., Muniz, M. &amp; Laxton-Kane, M. (2012) Listening to the views of children with learning disabilities: </w:t>
            </w:r>
            <w:r w:rsidR="006A2BA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A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n evaluation of a learning disability CAMHS service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Journal of Intellectual Disabilities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17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, 51–63. </w:t>
            </w:r>
            <w:hyperlink r:id="rId4" w:history="1">
              <w:r w:rsidRPr="003308AC">
                <w:rPr>
                  <w:rStyle w:val="Hyperlinkki"/>
                  <w:rFonts w:ascii="Times New Roman" w:eastAsia="Times New Roman" w:hAnsi="Times New Roman" w:cs="Times New Roman"/>
                  <w:kern w:val="0"/>
                  <w:sz w:val="18"/>
                  <w:szCs w:val="18"/>
                  <w:shd w:val="clear" w:color="auto" w:fill="FFFFFF"/>
                  <w:lang w:eastAsia="fi-FI"/>
                  <w14:ligatures w14:val="none"/>
                </w:rPr>
                <w:t>http://doi.org/10.1177/1744629512469923</w:t>
              </w:r>
            </w:hyperlink>
          </w:p>
        </w:tc>
      </w:tr>
      <w:tr w:rsidR="003308AC" w:rsidRPr="003308AC" w14:paraId="62999026" w14:textId="77777777" w:rsidTr="0069796B">
        <w:tc>
          <w:tcPr>
            <w:tcW w:w="279" w:type="dxa"/>
          </w:tcPr>
          <w:p w14:paraId="32BE3242" w14:textId="4657BBF9" w:rsidR="003308AC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737" w:type="dxa"/>
          </w:tcPr>
          <w:p w14:paraId="459AE6EB" w14:textId="577E4D81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Byrne, A. &amp; Hennessy, E. (2009) Understanding challenging behaviour: Perspectives of children and adolescents with a moderate intellectual disability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Journal of Applied Research in Intellectual Disabilities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2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317–25. https://doi.org/10.1111/j.1468-3148.2008.00465.x</w:t>
            </w:r>
          </w:p>
        </w:tc>
      </w:tr>
      <w:tr w:rsidR="003308AC" w:rsidRPr="003308AC" w14:paraId="72268EE5" w14:textId="77777777" w:rsidTr="0069796B">
        <w:tc>
          <w:tcPr>
            <w:tcW w:w="279" w:type="dxa"/>
          </w:tcPr>
          <w:p w14:paraId="383BE649" w14:textId="2ED32BCE" w:rsidR="003308AC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737" w:type="dxa"/>
          </w:tcPr>
          <w:p w14:paraId="6CFE483F" w14:textId="237038B7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Caton, S. &amp; Kagan, C. (2007) Comparing transition expectations of young people with moderate learning disabilities with other vulnerable youth and with their non‐disabled counterparts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Disability &amp; Society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2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, 473–88. </w:t>
            </w:r>
            <w:hyperlink r:id="rId5" w:history="1">
              <w:r w:rsidRPr="003308AC">
                <w:rPr>
                  <w:rStyle w:val="Hyperlinkki"/>
                  <w:rFonts w:ascii="Times New Roman" w:eastAsia="Times New Roman" w:hAnsi="Times New Roman" w:cs="Times New Roman"/>
                  <w:color w:val="auto"/>
                  <w:kern w:val="0"/>
                  <w:sz w:val="18"/>
                  <w:szCs w:val="18"/>
                  <w:shd w:val="clear" w:color="auto" w:fill="FFFFFF"/>
                  <w:lang w:eastAsia="fi-FI"/>
                  <w14:ligatures w14:val="none"/>
                </w:rPr>
                <w:t>https://doi.org/10.1080/09687590701427586</w:t>
              </w:r>
            </w:hyperlink>
          </w:p>
        </w:tc>
      </w:tr>
      <w:tr w:rsidR="003308AC" w:rsidRPr="003308AC" w14:paraId="54A72A51" w14:textId="77777777" w:rsidTr="0069796B">
        <w:tc>
          <w:tcPr>
            <w:tcW w:w="279" w:type="dxa"/>
          </w:tcPr>
          <w:p w14:paraId="51389C5A" w14:textId="76444A56" w:rsidR="003308AC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737" w:type="dxa"/>
          </w:tcPr>
          <w:p w14:paraId="03D31A5E" w14:textId="41E39EC3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Connaughton, H. &amp; Cline, T. (2020) How far can social role valorisation theory help in transition planning for a school‐leaver with significant special needs?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British Journal of Learning Disabilities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49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, 80–6. https://doi.org/10.1111/bld.12310</w:t>
            </w:r>
          </w:p>
        </w:tc>
      </w:tr>
      <w:tr w:rsidR="003308AC" w:rsidRPr="003308AC" w14:paraId="3B007731" w14:textId="77777777" w:rsidTr="0069796B">
        <w:tc>
          <w:tcPr>
            <w:tcW w:w="279" w:type="dxa"/>
          </w:tcPr>
          <w:p w14:paraId="4EB70616" w14:textId="34E4B08A" w:rsidR="003308AC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737" w:type="dxa"/>
          </w:tcPr>
          <w:p w14:paraId="5E7148BE" w14:textId="44557C2B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Cooney, G., Jahoda, A., 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Gumley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, A. &amp; Knott, F. (2006) Young people with intellectual disabilities attending mainstream and segregated schooling: </w:t>
            </w:r>
            <w:r w:rsidR="006A2BA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P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erceived stigma, social comparison and future aspirations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Journal of Intellectual Disability Research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50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, 432–44. https://doi.org/10.1111/j.1365-2788.2006.00789.x</w:t>
            </w:r>
          </w:p>
        </w:tc>
      </w:tr>
      <w:tr w:rsidR="0069796B" w:rsidRPr="003308AC" w14:paraId="092C43DB" w14:textId="77777777" w:rsidTr="0069796B">
        <w:tc>
          <w:tcPr>
            <w:tcW w:w="279" w:type="dxa"/>
          </w:tcPr>
          <w:p w14:paraId="1A79133D" w14:textId="38838737" w:rsidR="0069796B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737" w:type="dxa"/>
          </w:tcPr>
          <w:p w14:paraId="31E3BF3D" w14:textId="7A8249B3" w:rsidR="0069796B" w:rsidRPr="003308AC" w:rsidRDefault="0069796B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</w:pPr>
            <w:r w:rsidRPr="004244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n-US" w:eastAsia="fi-FI"/>
                <w14:ligatures w14:val="none"/>
              </w:rPr>
              <w:t xml:space="preserve">Dubé, C., Morin, A. J., Olivier, E., Gilbert, W., Tracey, D., Craven, R. G. &amp; </w:t>
            </w:r>
            <w:proofErr w:type="spellStart"/>
            <w:r w:rsidRPr="004244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n-US" w:eastAsia="fi-FI"/>
                <w14:ligatures w14:val="none"/>
              </w:rPr>
              <w:t>Maïano</w:t>
            </w:r>
            <w:proofErr w:type="spellEnd"/>
            <w:r w:rsidRPr="004244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n-US" w:eastAsia="fi-FI"/>
                <w14:ligatures w14:val="none"/>
              </w:rPr>
              <w:t xml:space="preserve">, C. (2023) 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School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e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xperiences and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a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nxiety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t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rajectories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a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mong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y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outh with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i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ntellectual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d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isabilities. </w:t>
            </w:r>
            <w:r w:rsidRPr="0069796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Journal of Autism and Developmental Disorders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 </w:t>
            </w:r>
            <w:r w:rsidRPr="0069796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54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411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–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9.</w:t>
            </w:r>
            <w:r w:rsid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</w:t>
            </w:r>
            <w:r w:rsidR="00077785"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https://doi.org/10.1007/s10803-023-06127-y</w:t>
            </w:r>
          </w:p>
        </w:tc>
      </w:tr>
      <w:tr w:rsidR="0069796B" w:rsidRPr="003308AC" w14:paraId="2446E211" w14:textId="77777777" w:rsidTr="0069796B">
        <w:tc>
          <w:tcPr>
            <w:tcW w:w="279" w:type="dxa"/>
          </w:tcPr>
          <w:p w14:paraId="6F0ED2B1" w14:textId="3ED2BE3B" w:rsidR="0069796B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737" w:type="dxa"/>
          </w:tcPr>
          <w:p w14:paraId="26B5B754" w14:textId="068EAF45" w:rsidR="0069796B" w:rsidRPr="003308AC" w:rsidRDefault="0069796B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</w:pP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Dubé, C., Morin, A. J., Olivier, E., Tóth-Király, I., Tracey, D., Craven, R. G. &amp; </w:t>
            </w:r>
            <w:proofErr w:type="spellStart"/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Maïano</w:t>
            </w:r>
            <w:proofErr w:type="spellEnd"/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C. (20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a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) Longitudinal associations between relationship quality and depression among youth with intellectual disabilities: A latent change perspective. </w:t>
            </w:r>
            <w:r w:rsidRPr="0069796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Journal of Autism and Developmental Disorders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 </w:t>
            </w:r>
            <w:r w:rsidRPr="0069796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54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67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–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90.</w:t>
            </w:r>
            <w:r w:rsid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</w:t>
            </w:r>
            <w:r w:rsidR="00077785"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https://doi.org/10.1007/s10803-022-05805-7</w:t>
            </w:r>
          </w:p>
        </w:tc>
      </w:tr>
      <w:tr w:rsidR="0069796B" w:rsidRPr="003308AC" w14:paraId="67E24F3E" w14:textId="77777777" w:rsidTr="0069796B">
        <w:tc>
          <w:tcPr>
            <w:tcW w:w="279" w:type="dxa"/>
          </w:tcPr>
          <w:p w14:paraId="300F4373" w14:textId="342B348B" w:rsidR="0069796B" w:rsidRPr="003308AC" w:rsidRDefault="0069796B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737" w:type="dxa"/>
          </w:tcPr>
          <w:p w14:paraId="549B60ED" w14:textId="7B3D0A76" w:rsidR="0069796B" w:rsidRPr="003308AC" w:rsidRDefault="0069796B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</w:pP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Dubé, C., Morin, A. J., Tóth-Király, I., Olivier, E., Tracey, D., McCune, V. S.,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Craven, R. G.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&amp; </w:t>
            </w:r>
            <w:proofErr w:type="spellStart"/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Maïano</w:t>
            </w:r>
            <w:proofErr w:type="spellEnd"/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C. (20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b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) Social interaction profiles among youth with intellectual disabilities: Associations with indicators of psychosocial adjustment. </w:t>
            </w:r>
            <w:r w:rsidRPr="0069796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Journal of Autism and Developmental Disorders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 </w:t>
            </w:r>
            <w:r w:rsidRPr="0069796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54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45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–</w:t>
            </w:r>
            <w:r w:rsidRPr="006979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76.</w:t>
            </w:r>
            <w:r w:rsid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</w:t>
            </w:r>
            <w:r w:rsidR="00077785"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https://doi.org/10.1007/s10803-022-05783-w</w:t>
            </w:r>
          </w:p>
        </w:tc>
      </w:tr>
      <w:tr w:rsidR="003308AC" w:rsidRPr="003308AC" w14:paraId="348AD043" w14:textId="77777777" w:rsidTr="0069796B">
        <w:tc>
          <w:tcPr>
            <w:tcW w:w="279" w:type="dxa"/>
          </w:tcPr>
          <w:p w14:paraId="3A7E4F0B" w14:textId="1E8955E4" w:rsidR="003308AC" w:rsidRPr="003308AC" w:rsidRDefault="003308AC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  <w:r w:rsidR="000777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737" w:type="dxa"/>
          </w:tcPr>
          <w:p w14:paraId="1AAB3130" w14:textId="151BB526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Fairhurst, C., Shortland, A., Chandler, S., Will, E., 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Scrutton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, D., Simonoff, E. et al. (2018) Factors associated with pain in adolescents with bilateral cerebral palsy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Developmental Medicine &amp; Child Neurology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61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, 929–36. </w:t>
            </w:r>
            <w:hyperlink r:id="rId6" w:history="1">
              <w:r w:rsidRPr="003308AC">
                <w:rPr>
                  <w:rStyle w:val="Hyperlinkki"/>
                  <w:rFonts w:ascii="Times New Roman" w:eastAsia="Times New Roman" w:hAnsi="Times New Roman" w:cs="Times New Roman"/>
                  <w:color w:val="auto"/>
                  <w:kern w:val="0"/>
                  <w:sz w:val="18"/>
                  <w:szCs w:val="18"/>
                  <w:shd w:val="clear" w:color="auto" w:fill="FFFFFF"/>
                  <w:lang w:eastAsia="fi-FI"/>
                  <w14:ligatures w14:val="none"/>
                </w:rPr>
                <w:t>https://doi.org/10.1111/dmcn.14113</w:t>
              </w:r>
            </w:hyperlink>
          </w:p>
        </w:tc>
      </w:tr>
      <w:tr w:rsidR="003308AC" w:rsidRPr="003308AC" w14:paraId="1C5286BB" w14:textId="77777777" w:rsidTr="0069796B">
        <w:tc>
          <w:tcPr>
            <w:tcW w:w="279" w:type="dxa"/>
          </w:tcPr>
          <w:p w14:paraId="71D96D2D" w14:textId="15B0BE42" w:rsidR="003308AC" w:rsidRPr="003308AC" w:rsidRDefault="003308AC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777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737" w:type="dxa"/>
          </w:tcPr>
          <w:p w14:paraId="3D3E5BBF" w14:textId="63823442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Ferreira, M., Aguiar, C., Correia, N., Fialho, M. &amp; Pimentel, J. S. (2016) Social experiences of children with disabilities in inclusive Portuguese preschool settings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Journal of Early Intervention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39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33–50. https://doi.org/10.1177/1053815116679414</w:t>
            </w:r>
          </w:p>
        </w:tc>
      </w:tr>
      <w:tr w:rsidR="003308AC" w:rsidRPr="003308AC" w14:paraId="5F1472D2" w14:textId="77777777" w:rsidTr="0069796B">
        <w:tc>
          <w:tcPr>
            <w:tcW w:w="279" w:type="dxa"/>
          </w:tcPr>
          <w:p w14:paraId="043408AC" w14:textId="387FA6D2" w:rsidR="003308AC" w:rsidRPr="003308AC" w:rsidRDefault="003308AC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777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737" w:type="dxa"/>
          </w:tcPr>
          <w:p w14:paraId="5B3D7092" w14:textId="39894E00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Ferreira, M., Aguiar, C., Correia, N., Fialho, M. &amp; Pimentel, J. S. (2019) Friendships and social acceptance of Portuguese children with disabilities: The role of classroom quality, individual skills, and dosage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Topics in Early Childhood Special Education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39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183–95. https://doi.org/10.1177/0271121419864419</w:t>
            </w:r>
          </w:p>
        </w:tc>
      </w:tr>
      <w:tr w:rsidR="003308AC" w:rsidRPr="003308AC" w14:paraId="5524D897" w14:textId="77777777" w:rsidTr="0069796B">
        <w:tc>
          <w:tcPr>
            <w:tcW w:w="279" w:type="dxa"/>
          </w:tcPr>
          <w:p w14:paraId="1A394481" w14:textId="142F8CA6" w:rsidR="003308AC" w:rsidRPr="003308AC" w:rsidRDefault="003308AC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777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737" w:type="dxa"/>
          </w:tcPr>
          <w:p w14:paraId="2205D764" w14:textId="13F1AD12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Fitzgerald, H. (2007) Dramatizing physical education: using drama in research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British Journal of Learning Disabilities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35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253–60. https://doi.org/10.1111/j.1468-3156.2007.00471.x</w:t>
            </w:r>
          </w:p>
        </w:tc>
      </w:tr>
      <w:tr w:rsidR="003308AC" w:rsidRPr="003308AC" w14:paraId="3380E5D1" w14:textId="77777777" w:rsidTr="0069796B">
        <w:tc>
          <w:tcPr>
            <w:tcW w:w="279" w:type="dxa"/>
          </w:tcPr>
          <w:p w14:paraId="45519A50" w14:textId="7F338548" w:rsidR="003308AC" w:rsidRPr="003308AC" w:rsidRDefault="003308AC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777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737" w:type="dxa"/>
          </w:tcPr>
          <w:p w14:paraId="6699C0A8" w14:textId="22F108F7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Fitzgerald, H., Jobling, A. &amp; Kirk, D. (2003) Listening to the ‘voices’ of students with severe learning difficulties through a task‐based approach to research and learning in physical education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Support for Learning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18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123–9. https://doi.org/10.1111/1467-9604.00294</w:t>
            </w:r>
          </w:p>
        </w:tc>
      </w:tr>
      <w:tr w:rsidR="003308AC" w:rsidRPr="003308AC" w14:paraId="602FAE1C" w14:textId="77777777" w:rsidTr="0069796B">
        <w:tc>
          <w:tcPr>
            <w:tcW w:w="279" w:type="dxa"/>
          </w:tcPr>
          <w:p w14:paraId="615B96F7" w14:textId="768D1835" w:rsidR="003308AC" w:rsidRPr="003308AC" w:rsidRDefault="003308AC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0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777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737" w:type="dxa"/>
          </w:tcPr>
          <w:p w14:paraId="11BB7978" w14:textId="63788E1E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Foley, K. R., Blackmore, A. M., Girdler, S., O’Donnell, M., Glauert, R., Llewellyn, G. et al. (2012) To feel belonged: The voices of children and youth with disabilities on the meaning of wellbeing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Child Indicators Research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5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375–91. https://doi.org/10.1007/s12187-011-9134-2</w:t>
            </w:r>
          </w:p>
        </w:tc>
      </w:tr>
      <w:tr w:rsidR="003308AC" w:rsidRPr="003308AC" w14:paraId="47FF42B3" w14:textId="77777777" w:rsidTr="0069796B">
        <w:tc>
          <w:tcPr>
            <w:tcW w:w="279" w:type="dxa"/>
          </w:tcPr>
          <w:p w14:paraId="05AD3AD8" w14:textId="1DE6AF9A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737" w:type="dxa"/>
          </w:tcPr>
          <w:p w14:paraId="61B71721" w14:textId="4D4ECF6E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Hatton, C., Emerson, E., Robertson, J. &amp; Baines, S. (2017) The mental health of adolescents with and without mild/moderate intellectual disabilities in England: Secondary analysis of a longitudinal cohort study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Journal of Applied Research in Intellectual Disabilities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31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768–77. https://doi.org/10.1111/jar.12428</w:t>
            </w:r>
          </w:p>
        </w:tc>
      </w:tr>
      <w:tr w:rsidR="003308AC" w:rsidRPr="003308AC" w14:paraId="79954C67" w14:textId="77777777" w:rsidTr="0069796B">
        <w:tc>
          <w:tcPr>
            <w:tcW w:w="279" w:type="dxa"/>
          </w:tcPr>
          <w:p w14:paraId="567B430B" w14:textId="35EB74A6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737" w:type="dxa"/>
          </w:tcPr>
          <w:p w14:paraId="51C7D077" w14:textId="1257CC8C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Hingley-Jones, H. (2009) Developing practice-near social work research to explore the emotional worlds of severely learning-disabled adolescents in ‘transition’ and their families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Journal of Social Work Practice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3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413–28. https://doi.org/10.1080/02650530903374952</w:t>
            </w:r>
          </w:p>
        </w:tc>
      </w:tr>
      <w:tr w:rsidR="003308AC" w:rsidRPr="003308AC" w14:paraId="02BE7C72" w14:textId="77777777" w:rsidTr="0069796B">
        <w:tc>
          <w:tcPr>
            <w:tcW w:w="279" w:type="dxa"/>
          </w:tcPr>
          <w:p w14:paraId="26A5A9F2" w14:textId="24E6C5A5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737" w:type="dxa"/>
          </w:tcPr>
          <w:p w14:paraId="3C75800E" w14:textId="5A733F7F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Hingley-Jones, H. (2011) An exploration of the use of infant observation methods to research the identities of severely learning-disabled adolescents and to enhance relationship-based practice for professional social work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Infant Observation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14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317–33. https://doi.org/10.1080/13698036.2011.616305</w:t>
            </w:r>
          </w:p>
        </w:tc>
      </w:tr>
      <w:tr w:rsidR="003308AC" w:rsidRPr="003308AC" w14:paraId="42BD5341" w14:textId="77777777" w:rsidTr="0069796B">
        <w:tc>
          <w:tcPr>
            <w:tcW w:w="279" w:type="dxa"/>
          </w:tcPr>
          <w:p w14:paraId="576ACD58" w14:textId="44390D67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737" w:type="dxa"/>
          </w:tcPr>
          <w:p w14:paraId="375493F8" w14:textId="3BD0F5D2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Hingley‐Jones, H. (2012) Emotion and relatedness as aspects of the identities of adolescents with severe learning disabilities: Contributions from ‘practice‐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near’social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work research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Child &amp; Family Social Work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18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458–66. https://doi.org/10.1111/j.1365-2206.2012.00865.x</w:t>
            </w:r>
          </w:p>
        </w:tc>
      </w:tr>
      <w:tr w:rsidR="003308AC" w:rsidRPr="003308AC" w14:paraId="2F0EC8FB" w14:textId="77777777" w:rsidTr="0069796B">
        <w:tc>
          <w:tcPr>
            <w:tcW w:w="279" w:type="dxa"/>
          </w:tcPr>
          <w:p w14:paraId="61D7CC16" w14:textId="5BC406AD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737" w:type="dxa"/>
          </w:tcPr>
          <w:p w14:paraId="2EBD4BB9" w14:textId="79368674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Hughes, C., Cosgriff, J. C., Agran, M. &amp; Washington, B. H. (2013) Student self-determination: A preliminary investigation of the role of participation in inclusive settings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Education and Training in Autism and Developmental Disabilities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48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3–17.</w:t>
            </w:r>
          </w:p>
        </w:tc>
      </w:tr>
      <w:tr w:rsidR="003308AC" w:rsidRPr="003308AC" w14:paraId="52623878" w14:textId="77777777" w:rsidTr="0069796B">
        <w:tc>
          <w:tcPr>
            <w:tcW w:w="279" w:type="dxa"/>
          </w:tcPr>
          <w:p w14:paraId="476AD2D9" w14:textId="0A410806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8737" w:type="dxa"/>
          </w:tcPr>
          <w:p w14:paraId="68279A95" w14:textId="61A10480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Jenkin, E., Wilson, E., Clarke, M., 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Campain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R. &amp; Murfitt, K. (2017) Listening to the voices of children: understanding the human rights priorities of children with disability in Vanuatu and Papua New Guinea.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Disability &amp; Society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32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358–80. https://doi.org/10.1080/09687599.2017.1296348</w:t>
            </w:r>
          </w:p>
        </w:tc>
      </w:tr>
      <w:tr w:rsidR="00077785" w:rsidRPr="003308AC" w14:paraId="29A38C53" w14:textId="77777777" w:rsidTr="0069796B">
        <w:tc>
          <w:tcPr>
            <w:tcW w:w="279" w:type="dxa"/>
          </w:tcPr>
          <w:p w14:paraId="2E749932" w14:textId="1126E3D7" w:rsidR="00077785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8737" w:type="dxa"/>
          </w:tcPr>
          <w:p w14:paraId="4A25DD31" w14:textId="6D3EF812" w:rsidR="00077785" w:rsidRPr="003308AC" w:rsidRDefault="00077785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</w:pP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n-US" w:eastAsia="fi-FI"/>
                <w14:ligatures w14:val="none"/>
              </w:rPr>
              <w:t>Kumas, O. A. &amp; Yıldırım, A. E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n-US" w:eastAsia="fi-FI"/>
                <w14:ligatures w14:val="none"/>
              </w:rPr>
              <w:t xml:space="preserve"> S.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n-US" w:eastAsia="fi-FI"/>
                <w14:ligatures w14:val="none"/>
              </w:rPr>
              <w:t xml:space="preserve"> (2024) 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Development of early numeracy skills in children with moderate intellectual disability. </w:t>
            </w:r>
            <w:r w:rsidRPr="0007778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Journal of Intellectual Disabilities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 </w:t>
            </w:r>
            <w:r w:rsidRPr="0007778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8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34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–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58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</w:t>
            </w:r>
            <w:hyperlink r:id="rId7" w:history="1">
              <w:r w:rsidRPr="00077785">
                <w:rPr>
                  <w:rStyle w:val="Hyperlinkki"/>
                  <w:rFonts w:ascii="Times New Roman" w:eastAsia="Times New Roman" w:hAnsi="Times New Roman" w:cs="Times New Roman"/>
                  <w:kern w:val="0"/>
                  <w:sz w:val="18"/>
                  <w:szCs w:val="18"/>
                  <w:shd w:val="clear" w:color="auto" w:fill="FFFFFF"/>
                  <w:lang w:eastAsia="fi-FI"/>
                  <w14:ligatures w14:val="none"/>
                </w:rPr>
                <w:t>https://doi.org/10.1177/17446295241228897</w:t>
              </w:r>
            </w:hyperlink>
          </w:p>
        </w:tc>
      </w:tr>
      <w:tr w:rsidR="003308AC" w:rsidRPr="003308AC" w14:paraId="64BB19F8" w14:textId="77777777" w:rsidTr="0069796B">
        <w:tc>
          <w:tcPr>
            <w:tcW w:w="279" w:type="dxa"/>
          </w:tcPr>
          <w:p w14:paraId="0FC049D5" w14:textId="7BDD743D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8737" w:type="dxa"/>
          </w:tcPr>
          <w:p w14:paraId="5EDD2401" w14:textId="42235C84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Larkin, P., Jahoda, A., Macmahon, K. &amp; Pert, C. (2011) Interpersonal sources of conflict in young people with and without mild to moderate intellectual disabilities at transition from adolescence to adulthood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Journal of Applied Research in Intellectual Disabilities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5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29–38. https://doi.org/10.1111/j.1468-3148.2011.00652.x</w:t>
            </w:r>
          </w:p>
        </w:tc>
      </w:tr>
      <w:tr w:rsidR="003308AC" w:rsidRPr="003308AC" w14:paraId="7D5CAD9E" w14:textId="77777777" w:rsidTr="0069796B">
        <w:tc>
          <w:tcPr>
            <w:tcW w:w="279" w:type="dxa"/>
          </w:tcPr>
          <w:p w14:paraId="2117404F" w14:textId="79C152D9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737" w:type="dxa"/>
          </w:tcPr>
          <w:p w14:paraId="140ACCBA" w14:textId="38F24A91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u w:val="single"/>
                <w:shd w:val="clear" w:color="auto" w:fill="FFFFFF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Medved, M. I. &amp; Brockmeier, J. (2004) Making sense of traumatic experiences: Telling your life with Fragile X syndrome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Qualitative Health Research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14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, 741–59. </w:t>
            </w:r>
            <w:hyperlink r:id="rId8" w:history="1">
              <w:r w:rsidRPr="003308AC">
                <w:rPr>
                  <w:rStyle w:val="Hyperlinkki"/>
                  <w:rFonts w:ascii="Times New Roman" w:eastAsia="Times New Roman" w:hAnsi="Times New Roman" w:cs="Times New Roman"/>
                  <w:color w:val="auto"/>
                  <w:kern w:val="0"/>
                  <w:sz w:val="18"/>
                  <w:szCs w:val="18"/>
                  <w:lang w:eastAsia="fi-FI"/>
                  <w14:ligatures w14:val="none"/>
                </w:rPr>
                <w:t>https://doi.org/</w:t>
              </w:r>
              <w:r w:rsidRPr="003308AC">
                <w:rPr>
                  <w:rStyle w:val="Hyperlinkki"/>
                  <w:rFonts w:ascii="Times New Roman" w:eastAsia="Times New Roman" w:hAnsi="Times New Roman" w:cs="Times New Roman"/>
                  <w:color w:val="auto"/>
                  <w:kern w:val="0"/>
                  <w:sz w:val="18"/>
                  <w:szCs w:val="18"/>
                  <w:shd w:val="clear" w:color="auto" w:fill="FFFFFF"/>
                  <w:lang w:eastAsia="fi-FI"/>
                  <w14:ligatures w14:val="none"/>
                </w:rPr>
                <w:t>10.1177/1049732304265972</w:t>
              </w:r>
            </w:hyperlink>
          </w:p>
        </w:tc>
      </w:tr>
      <w:tr w:rsidR="00077785" w:rsidRPr="003308AC" w14:paraId="1AC87AEE" w14:textId="77777777" w:rsidTr="0069796B">
        <w:tc>
          <w:tcPr>
            <w:tcW w:w="279" w:type="dxa"/>
          </w:tcPr>
          <w:p w14:paraId="29026878" w14:textId="1B421DF9" w:rsidR="00077785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9</w:t>
            </w:r>
          </w:p>
        </w:tc>
        <w:tc>
          <w:tcPr>
            <w:tcW w:w="8737" w:type="dxa"/>
          </w:tcPr>
          <w:p w14:paraId="5C6E9EA1" w14:textId="5CFEE3A7" w:rsidR="00077785" w:rsidRPr="003308AC" w:rsidRDefault="00077785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</w:pPr>
            <w:r w:rsidRPr="004244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val="en-US" w:eastAsia="fi-FI"/>
                <w14:ligatures w14:val="none"/>
              </w:rPr>
              <w:t xml:space="preserve">Noerr, K. L. &amp; Swinford, R. (2024) 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The influence of assistance in home‐based exercise programmes for individuals with intellectual disabilities. </w:t>
            </w:r>
            <w:r w:rsidRPr="0007778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Journal of Intellectual Disability Research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 </w:t>
            </w:r>
            <w:r w:rsidRPr="0007778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69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5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–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64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 </w:t>
            </w:r>
            <w:hyperlink r:id="rId9" w:history="1">
              <w:r w:rsidRPr="00077785">
                <w:rPr>
                  <w:rStyle w:val="Hyperlinkki"/>
                  <w:rFonts w:ascii="Times New Roman" w:eastAsia="Times New Roman" w:hAnsi="Times New Roman" w:cs="Times New Roman"/>
                  <w:kern w:val="0"/>
                  <w:sz w:val="18"/>
                  <w:szCs w:val="18"/>
                  <w:shd w:val="clear" w:color="auto" w:fill="FFFFFF"/>
                  <w:lang w:eastAsia="fi-FI"/>
                  <w14:ligatures w14:val="none"/>
                </w:rPr>
                <w:t>https://doi.org/10.1111/jir.13191</w:t>
              </w:r>
            </w:hyperlink>
          </w:p>
        </w:tc>
      </w:tr>
      <w:tr w:rsidR="003308AC" w:rsidRPr="003308AC" w14:paraId="1D6C74DB" w14:textId="77777777" w:rsidTr="0069796B">
        <w:tc>
          <w:tcPr>
            <w:tcW w:w="279" w:type="dxa"/>
          </w:tcPr>
          <w:p w14:paraId="3B437960" w14:textId="0894576E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737" w:type="dxa"/>
          </w:tcPr>
          <w:p w14:paraId="26942C19" w14:textId="5F6175D5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Pearlman, S. &amp; Michaels, D. (2019) Hearing the voice of children and young people with a learning disability during the Educational Health Care Plan (EHCP)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Support for Learning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34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148–61. https://doi.org/10.1111/1467-9604.12245</w:t>
            </w:r>
          </w:p>
        </w:tc>
      </w:tr>
      <w:tr w:rsidR="003308AC" w:rsidRPr="003308AC" w14:paraId="6C581155" w14:textId="77777777" w:rsidTr="0069796B">
        <w:tc>
          <w:tcPr>
            <w:tcW w:w="279" w:type="dxa"/>
          </w:tcPr>
          <w:p w14:paraId="747CC570" w14:textId="3DEACF88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8737" w:type="dxa"/>
          </w:tcPr>
          <w:p w14:paraId="71AF4788" w14:textId="543DBBFB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Pijl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, S. J. &amp; Frostad, P. (2010) Peer acceptance and self‐concept of students with disabilities in regular education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 xml:space="preserve">European Journal of Special Needs Education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25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  <w:lang w:eastAsia="fi-FI"/>
                <w14:ligatures w14:val="none"/>
              </w:rPr>
              <w:t>, 93–105. https://doi.org/10.1080/08856250903450947</w:t>
            </w:r>
          </w:p>
        </w:tc>
      </w:tr>
      <w:tr w:rsidR="003308AC" w:rsidRPr="003308AC" w14:paraId="2F400589" w14:textId="77777777" w:rsidTr="0069796B">
        <w:tc>
          <w:tcPr>
            <w:tcW w:w="279" w:type="dxa"/>
          </w:tcPr>
          <w:p w14:paraId="14A3FDD7" w14:textId="74287390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737" w:type="dxa"/>
          </w:tcPr>
          <w:p w14:paraId="724DD70D" w14:textId="281E6A57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Retznik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, L., 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Wienholz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, S., </w:t>
            </w:r>
            <w:proofErr w:type="spellStart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Höltermann</w:t>
            </w:r>
            <w:proofErr w:type="spellEnd"/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, A., Conrad, I. &amp; Riedel-Heller, S. G. (2021) “It tingled as if we had gone through an anthill.” Young people with intellectual disability and their experiences with relationship, sexuality and contraception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Sexuality and Disability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39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, 421–38. https://doi.org/10.1007/s11195-020-09670-z</w:t>
            </w:r>
          </w:p>
        </w:tc>
      </w:tr>
      <w:tr w:rsidR="003308AC" w:rsidRPr="003308AC" w14:paraId="4A1E8FE4" w14:textId="77777777" w:rsidTr="0069796B">
        <w:tc>
          <w:tcPr>
            <w:tcW w:w="279" w:type="dxa"/>
          </w:tcPr>
          <w:p w14:paraId="02481F24" w14:textId="4EE64F60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8737" w:type="dxa"/>
          </w:tcPr>
          <w:p w14:paraId="23DF5723" w14:textId="0EDBFA4F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Ring, E. &amp; Travers, J. (2005) Barriers to inclusion: A case study of a pupil with severe learning difficulties in Ireland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European Journal of Special Needs Education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20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, 41–56. https://doi.org/10.1080/0885625042000319070</w:t>
            </w:r>
          </w:p>
        </w:tc>
      </w:tr>
      <w:tr w:rsidR="003308AC" w:rsidRPr="003308AC" w14:paraId="4388E3DE" w14:textId="77777777" w:rsidTr="0069796B">
        <w:tc>
          <w:tcPr>
            <w:tcW w:w="279" w:type="dxa"/>
          </w:tcPr>
          <w:p w14:paraId="27D6C23D" w14:textId="747FFDA6" w:rsidR="003308AC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8737" w:type="dxa"/>
          </w:tcPr>
          <w:p w14:paraId="74E65647" w14:textId="30AA4313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Robertson, J., Emerson, E., Baines, S. &amp; Hatton, C. (2018) Self-reported participation in sport/exercise among adolescents and young adults with and without mild to moderate intellectual disability.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 Journal of Physical Activity and Health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15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, 247–54. </w:t>
            </w:r>
            <w:hyperlink r:id="rId10" w:history="1">
              <w:r w:rsidRPr="003308AC">
                <w:rPr>
                  <w:rStyle w:val="Hyperlinkki"/>
                  <w:rFonts w:ascii="Times New Roman" w:eastAsia="Times New Roman" w:hAnsi="Times New Roman" w:cs="Times New Roman"/>
                  <w:color w:val="auto"/>
                  <w:kern w:val="0"/>
                  <w:sz w:val="18"/>
                  <w:szCs w:val="18"/>
                  <w:lang w:eastAsia="fi-FI"/>
                  <w14:ligatures w14:val="none"/>
                </w:rPr>
                <w:t>https://doi.org/10.1123/jpah.2017-0035</w:t>
              </w:r>
            </w:hyperlink>
          </w:p>
        </w:tc>
      </w:tr>
      <w:tr w:rsidR="00077785" w:rsidRPr="003308AC" w14:paraId="379C9A26" w14:textId="77777777" w:rsidTr="0069796B">
        <w:tc>
          <w:tcPr>
            <w:tcW w:w="279" w:type="dxa"/>
          </w:tcPr>
          <w:p w14:paraId="1E912B33" w14:textId="676A97D3" w:rsidR="00077785" w:rsidRPr="003308AC" w:rsidRDefault="00077785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8737" w:type="dxa"/>
          </w:tcPr>
          <w:p w14:paraId="4232F2E2" w14:textId="58800620" w:rsidR="00077785" w:rsidRPr="003308AC" w:rsidRDefault="00077785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244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Samuelsson, J., Holmer, E., </w:t>
            </w:r>
            <w:proofErr w:type="spellStart"/>
            <w:r w:rsidRPr="004244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i-FI"/>
                <w14:ligatures w14:val="none"/>
              </w:rPr>
              <w:t>Johnels</w:t>
            </w:r>
            <w:proofErr w:type="spellEnd"/>
            <w:r w:rsidRPr="004244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, J. Å., Palmqvist, L., Heimann, M., Reichenberg, M. &amp; Thunberg, G. (2023) 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My point of view: Students with intellectual and communicative disabilities express their views on speech and reading using Talking Mats. </w:t>
            </w:r>
            <w:r w:rsidRPr="0007778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British Journal of Learning Disabilities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  <w:r w:rsidRPr="0007778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52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, 2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–</w:t>
            </w:r>
            <w:r w:rsidRPr="000777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5. https://doi.org/10.1111/bld.12543</w:t>
            </w:r>
          </w:p>
        </w:tc>
      </w:tr>
      <w:tr w:rsidR="003308AC" w:rsidRPr="003308AC" w14:paraId="24EAAE6B" w14:textId="77777777" w:rsidTr="0069796B">
        <w:tc>
          <w:tcPr>
            <w:tcW w:w="279" w:type="dxa"/>
          </w:tcPr>
          <w:p w14:paraId="231D30DA" w14:textId="6D32B918" w:rsidR="003308AC" w:rsidRPr="003308AC" w:rsidRDefault="00FD7894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8737" w:type="dxa"/>
          </w:tcPr>
          <w:p w14:paraId="31E7CE86" w14:textId="325637DF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Valiquette, C., Sutton, A. &amp; Ska, B. (2010) A graphic symbol tool for the evaluation of communication, satisfaction and priorities of individuals with intellectual disability who use a speech generating device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Child Language Teaching and Therapy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26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, 303–19. https://doi.org/10.1177/0265659010369281</w:t>
            </w:r>
          </w:p>
        </w:tc>
      </w:tr>
      <w:tr w:rsidR="003308AC" w:rsidRPr="003308AC" w14:paraId="469BDBAB" w14:textId="77777777" w:rsidTr="0069796B">
        <w:tc>
          <w:tcPr>
            <w:tcW w:w="279" w:type="dxa"/>
          </w:tcPr>
          <w:p w14:paraId="60D8146D" w14:textId="4DF3CE38" w:rsidR="003308AC" w:rsidRPr="003308AC" w:rsidRDefault="00FD7894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8737" w:type="dxa"/>
          </w:tcPr>
          <w:p w14:paraId="5C9476BB" w14:textId="3D52F38D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Vogel, G. &amp; Reiter, S. (2003) Spiritual dimensions of bar/bat mitzvah ceremonies for Jewish children with developmental disabilities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Education and Training in Developmental Disabilities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38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, 314–22.</w:t>
            </w:r>
          </w:p>
        </w:tc>
      </w:tr>
      <w:tr w:rsidR="00077785" w:rsidRPr="003308AC" w14:paraId="037451A1" w14:textId="77777777" w:rsidTr="0069796B">
        <w:tc>
          <w:tcPr>
            <w:tcW w:w="279" w:type="dxa"/>
          </w:tcPr>
          <w:p w14:paraId="48AB2A29" w14:textId="4186DC92" w:rsidR="00077785" w:rsidRPr="003308AC" w:rsidRDefault="00FD7894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8737" w:type="dxa"/>
          </w:tcPr>
          <w:p w14:paraId="697D3558" w14:textId="50535CEA" w:rsidR="00077785" w:rsidRPr="003308AC" w:rsidRDefault="00FD7894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D78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Warnick, J. E., Pillay, J. &amp; </w:t>
            </w:r>
            <w:proofErr w:type="spellStart"/>
            <w:r w:rsidRPr="00FD78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Munongi</w:t>
            </w:r>
            <w:proofErr w:type="spellEnd"/>
            <w:r w:rsidRPr="00FD78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, L. (2024) Risk factors related to the mental health issues of selected South African adolescent learners living with mild to moderate intellectual difficulties. </w:t>
            </w:r>
            <w:r w:rsidRPr="00FD789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Advances in Mental Health and Intellectual Disabilities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FD78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18</w:t>
            </w:r>
            <w:r w:rsidRPr="00FD78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, 11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–</w:t>
            </w:r>
            <w:r w:rsidRPr="00FD78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4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FD78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https://doi.org/10.1108/AMHID-02-2024-0009</w:t>
            </w:r>
          </w:p>
        </w:tc>
      </w:tr>
      <w:tr w:rsidR="003308AC" w:rsidRPr="003308AC" w14:paraId="506EEE49" w14:textId="77777777" w:rsidTr="0069796B">
        <w:tc>
          <w:tcPr>
            <w:tcW w:w="279" w:type="dxa"/>
          </w:tcPr>
          <w:p w14:paraId="6F449393" w14:textId="1D3B27F7" w:rsidR="003308AC" w:rsidRPr="003308AC" w:rsidRDefault="00FD7894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8737" w:type="dxa"/>
          </w:tcPr>
          <w:p w14:paraId="34DE54FB" w14:textId="36D24FFA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Whitehurst, T. (2006) Liberating silent voices–perspectives of children with profound &amp; complex learning needs on inclusion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British Journal of Learning Disabilities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35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, 55–61. </w:t>
            </w:r>
            <w:hyperlink r:id="rId11" w:history="1">
              <w:r w:rsidRPr="003308AC">
                <w:rPr>
                  <w:rStyle w:val="Hyperlinkki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fi-FI"/>
                  <w14:ligatures w14:val="none"/>
                </w:rPr>
                <w:t>https://doi.org/10.1111/j.1468-3156.2006.00405.x</w:t>
              </w:r>
            </w:hyperlink>
          </w:p>
        </w:tc>
      </w:tr>
      <w:tr w:rsidR="003308AC" w:rsidRPr="003308AC" w14:paraId="28F4D193" w14:textId="77777777" w:rsidTr="0069796B">
        <w:tc>
          <w:tcPr>
            <w:tcW w:w="279" w:type="dxa"/>
          </w:tcPr>
          <w:p w14:paraId="7EDFA3DD" w14:textId="0178FE9C" w:rsidR="003308AC" w:rsidRPr="003308AC" w:rsidRDefault="00FD7894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8737" w:type="dxa"/>
          </w:tcPr>
          <w:p w14:paraId="649E5376" w14:textId="19CC4BEA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Young, R., Dagnan, D. &amp; Jahoda, A. (2015) Leaving school: </w:t>
            </w:r>
            <w:r w:rsidR="006A2BA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A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 comparison of the worries held by adolescents with and without intellectual disabilities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Journal of Intellectual Disability Research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60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, 9–21. https://doi.org/10.1111/jir.12223</w:t>
            </w:r>
          </w:p>
        </w:tc>
      </w:tr>
      <w:tr w:rsidR="003308AC" w:rsidRPr="003308AC" w14:paraId="502A66AE" w14:textId="77777777" w:rsidTr="0069796B">
        <w:tc>
          <w:tcPr>
            <w:tcW w:w="279" w:type="dxa"/>
          </w:tcPr>
          <w:p w14:paraId="7FE5D740" w14:textId="4D890E0D" w:rsidR="003308AC" w:rsidRPr="003308AC" w:rsidRDefault="00FD7894" w:rsidP="00726AD2">
            <w:pPr>
              <w:spacing w:before="24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8737" w:type="dxa"/>
          </w:tcPr>
          <w:p w14:paraId="2F7FAD5C" w14:textId="73F216A4" w:rsidR="003308AC" w:rsidRPr="003308AC" w:rsidRDefault="003308AC" w:rsidP="00726AD2">
            <w:pPr>
              <w:spacing w:before="24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Young-Southward, G., Cooper, S. A. &amp; Philo, C. (2017) Health and wellbeing during transition to adulthood for young people with intellectual disabilities: A qualitative study. </w:t>
            </w:r>
            <w:r w:rsidRPr="003308AC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Research in Developmental Disabilities </w:t>
            </w:r>
            <w:r w:rsidRPr="003308A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70</w:t>
            </w:r>
            <w:r w:rsidRPr="003308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, 94–103. </w:t>
            </w:r>
            <w:hyperlink r:id="rId12" w:history="1">
              <w:r w:rsidRPr="003308AC">
                <w:rPr>
                  <w:rStyle w:val="Hyperlinkki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fi-FI"/>
                  <w14:ligatures w14:val="none"/>
                </w:rPr>
                <w:t>https://doi.org/10.1016/j.ridd.2017.09.003</w:t>
              </w:r>
            </w:hyperlink>
          </w:p>
        </w:tc>
      </w:tr>
    </w:tbl>
    <w:p w14:paraId="5F734EDE" w14:textId="00694E2E" w:rsidR="00173E6C" w:rsidRPr="00173E6C" w:rsidRDefault="00173E6C">
      <w:pPr>
        <w:rPr>
          <w:lang w:val="en-US"/>
        </w:rPr>
      </w:pPr>
    </w:p>
    <w:sectPr w:rsidR="00173E6C" w:rsidRPr="00173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6C"/>
    <w:rsid w:val="00077785"/>
    <w:rsid w:val="000B5648"/>
    <w:rsid w:val="00105460"/>
    <w:rsid w:val="00125995"/>
    <w:rsid w:val="00173E6C"/>
    <w:rsid w:val="003308AC"/>
    <w:rsid w:val="0042449F"/>
    <w:rsid w:val="004D20C5"/>
    <w:rsid w:val="0057550B"/>
    <w:rsid w:val="005E170B"/>
    <w:rsid w:val="0069796B"/>
    <w:rsid w:val="006A2BA9"/>
    <w:rsid w:val="00726AD2"/>
    <w:rsid w:val="00756E12"/>
    <w:rsid w:val="0081035C"/>
    <w:rsid w:val="008732C1"/>
    <w:rsid w:val="00933B52"/>
    <w:rsid w:val="00A45FA6"/>
    <w:rsid w:val="00B25296"/>
    <w:rsid w:val="00C84DDD"/>
    <w:rsid w:val="00E77F45"/>
    <w:rsid w:val="00FD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23292"/>
  <w15:chartTrackingRefBased/>
  <w15:docId w15:val="{21E599C1-4BF4-4F55-B23D-F5DF4F70F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73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73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73E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73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73E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73E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73E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73E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73E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73E6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73E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73E6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73E6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73E6C"/>
    <w:rPr>
      <w:rFonts w:eastAsiaTheme="majorEastAsia" w:cstheme="majorBidi"/>
      <w:color w:val="2F5496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73E6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73E6C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73E6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73E6C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173E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73E6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73E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73E6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173E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173E6C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173E6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173E6C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73E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73E6C"/>
    <w:rPr>
      <w:i/>
      <w:iCs/>
      <w:color w:val="2F5496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173E6C"/>
    <w:rPr>
      <w:b/>
      <w:bCs/>
      <w:smallCaps/>
      <w:color w:val="2F5496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E77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3308AC"/>
    <w:rPr>
      <w:color w:val="0563C1" w:themeColor="hyperlink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3308AC"/>
    <w:rPr>
      <w:color w:val="954F72" w:themeColor="followed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3308AC"/>
    <w:rPr>
      <w:color w:val="605E5C"/>
      <w:shd w:val="clear" w:color="auto" w:fill="E1DFDD"/>
    </w:rPr>
  </w:style>
  <w:style w:type="table" w:styleId="Yksinkertainentaulukko4">
    <w:name w:val="Plain Table 4"/>
    <w:basedOn w:val="Normaalitaulukko"/>
    <w:uiPriority w:val="44"/>
    <w:rsid w:val="00726AD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aleataulukkoruudukko">
    <w:name w:val="Grid Table Light"/>
    <w:basedOn w:val="Normaalitaulukko"/>
    <w:uiPriority w:val="40"/>
    <w:rsid w:val="006979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Muutos">
    <w:name w:val="Revision"/>
    <w:hidden/>
    <w:uiPriority w:val="99"/>
    <w:semiHidden/>
    <w:rsid w:val="0069796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0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1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8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1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049732304265972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77/17446295241228897" TargetMode="External"/><Relationship Id="rId12" Type="http://schemas.openxmlformats.org/officeDocument/2006/relationships/hyperlink" Target="https://doi.org/10.1016/j.ridd.2017.09.00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dmcn.14113" TargetMode="External"/><Relationship Id="rId11" Type="http://schemas.openxmlformats.org/officeDocument/2006/relationships/hyperlink" Target="https://doi.org/10.1111/j.1468-3156.2006.00405.x" TargetMode="External"/><Relationship Id="rId5" Type="http://schemas.openxmlformats.org/officeDocument/2006/relationships/hyperlink" Target="https://doi.org/10.1080/09687590701427586" TargetMode="External"/><Relationship Id="rId10" Type="http://schemas.openxmlformats.org/officeDocument/2006/relationships/hyperlink" Target="https://doi.org/10.1123/jpah.2017-0035" TargetMode="External"/><Relationship Id="rId4" Type="http://schemas.openxmlformats.org/officeDocument/2006/relationships/hyperlink" Target="http://doi.org/10.1177/1744629512469923" TargetMode="External"/><Relationship Id="rId9" Type="http://schemas.openxmlformats.org/officeDocument/2006/relationships/hyperlink" Target="https://doi.org/10.1111/jir.1319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5</Words>
  <Characters>10414</Characters>
  <DocSecurity>0</DocSecurity>
  <Lines>86</Lines>
  <Paragraphs>2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12-02T10:25:00Z</dcterms:created>
  <dcterms:modified xsi:type="dcterms:W3CDTF">2025-03-19T13:27:00Z</dcterms:modified>
</cp:coreProperties>
</file>